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391"/>
        <w:tblOverlap w:val="never"/>
        <w:tblW w:w="1241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641"/>
        <w:gridCol w:w="985"/>
        <w:gridCol w:w="877"/>
        <w:gridCol w:w="777"/>
        <w:gridCol w:w="1015"/>
        <w:gridCol w:w="1016"/>
        <w:gridCol w:w="846"/>
        <w:gridCol w:w="815"/>
        <w:gridCol w:w="939"/>
        <w:gridCol w:w="854"/>
        <w:gridCol w:w="930"/>
        <w:gridCol w:w="850"/>
      </w:tblGrid>
      <w:tr w:rsidR="00B66B95" w14:paraId="4F897776" w14:textId="77777777">
        <w:trPr>
          <w:trHeight w:val="416"/>
          <w:tblHeader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9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Study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2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3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4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6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7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7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7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8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7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73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7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89777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Score</w:t>
            </w:r>
          </w:p>
        </w:tc>
      </w:tr>
      <w:tr w:rsidR="00B66B95" w14:paraId="4F897784" w14:textId="77777777">
        <w:trPr>
          <w:trHeight w:val="315"/>
        </w:trPr>
        <w:tc>
          <w:tcPr>
            <w:tcW w:w="1871" w:type="dxa"/>
            <w:tcBorders>
              <w:top w:val="single" w:sz="4" w:space="0" w:color="000000"/>
            </w:tcBorders>
          </w:tcPr>
          <w:p w14:paraId="4F897777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Bø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K, (2003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, Norway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noWrap/>
          </w:tcPr>
          <w:p w14:paraId="4F89777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noWrap/>
          </w:tcPr>
          <w:p w14:paraId="4F89777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noWrap/>
          </w:tcPr>
          <w:p w14:paraId="4F89777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noWrap/>
          </w:tcPr>
          <w:p w14:paraId="4F89777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noWrap/>
          </w:tcPr>
          <w:p w14:paraId="4F89777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noWrap/>
          </w:tcPr>
          <w:p w14:paraId="4F89777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noWrap/>
          </w:tcPr>
          <w:p w14:paraId="4F89777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noWrap/>
          </w:tcPr>
          <w:p w14:paraId="4F89777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noWrap/>
          </w:tcPr>
          <w:p w14:paraId="4F89778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noWrap/>
          </w:tcPr>
          <w:p w14:paraId="4F89778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noWrap/>
          </w:tcPr>
          <w:p w14:paraId="4F89778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</w:tcPr>
          <w:p w14:paraId="4F897783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6/Moderate</w:t>
            </w:r>
          </w:p>
        </w:tc>
      </w:tr>
      <w:tr w:rsidR="00B66B95" w14:paraId="4F897792" w14:textId="77777777">
        <w:trPr>
          <w:trHeight w:val="450"/>
        </w:trPr>
        <w:tc>
          <w:tcPr>
            <w:tcW w:w="1871" w:type="dxa"/>
          </w:tcPr>
          <w:p w14:paraId="4F897785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Daniel M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05), The United States of America</w:t>
            </w:r>
          </w:p>
        </w:tc>
        <w:tc>
          <w:tcPr>
            <w:tcW w:w="641" w:type="dxa"/>
            <w:noWrap/>
          </w:tcPr>
          <w:p w14:paraId="4F89778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8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8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8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8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8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8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15" w:type="dxa"/>
            <w:noWrap/>
          </w:tcPr>
          <w:p w14:paraId="4F89778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8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8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9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91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7/Moderate</w:t>
            </w:r>
          </w:p>
        </w:tc>
      </w:tr>
      <w:tr w:rsidR="00B66B95" w14:paraId="4F8977A0" w14:textId="77777777">
        <w:trPr>
          <w:trHeight w:val="310"/>
        </w:trPr>
        <w:tc>
          <w:tcPr>
            <w:tcW w:w="1871" w:type="dxa"/>
          </w:tcPr>
          <w:p w14:paraId="4F897793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Mary 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3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06), Australia</w:t>
            </w:r>
          </w:p>
        </w:tc>
        <w:tc>
          <w:tcPr>
            <w:tcW w:w="641" w:type="dxa"/>
            <w:noWrap/>
          </w:tcPr>
          <w:p w14:paraId="4F89779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9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9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9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9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9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9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15" w:type="dxa"/>
            <w:noWrap/>
          </w:tcPr>
          <w:p w14:paraId="4F89779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9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9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9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9F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7/Moderate</w:t>
            </w:r>
          </w:p>
        </w:tc>
      </w:tr>
      <w:tr w:rsidR="00B66B95" w14:paraId="4F8977AE" w14:textId="77777777">
        <w:trPr>
          <w:trHeight w:val="310"/>
        </w:trPr>
        <w:tc>
          <w:tcPr>
            <w:tcW w:w="1871" w:type="dxa"/>
          </w:tcPr>
          <w:p w14:paraId="4F8977A1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Sally Mastwyk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22), Australia</w:t>
            </w:r>
          </w:p>
        </w:tc>
        <w:tc>
          <w:tcPr>
            <w:tcW w:w="641" w:type="dxa"/>
            <w:noWrap/>
          </w:tcPr>
          <w:p w14:paraId="4F8977A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A3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A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A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A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A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A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15" w:type="dxa"/>
            <w:noWrap/>
          </w:tcPr>
          <w:p w14:paraId="4F8977A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A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A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A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AD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7/Moderate</w:t>
            </w:r>
          </w:p>
        </w:tc>
      </w:tr>
      <w:tr w:rsidR="00B66B95" w14:paraId="4F8977BC" w14:textId="77777777">
        <w:trPr>
          <w:trHeight w:val="310"/>
        </w:trPr>
        <w:tc>
          <w:tcPr>
            <w:tcW w:w="1871" w:type="dxa"/>
          </w:tcPr>
          <w:p w14:paraId="4F8977AF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Gameiro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1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13), Brazil</w:t>
            </w:r>
          </w:p>
        </w:tc>
        <w:tc>
          <w:tcPr>
            <w:tcW w:w="641" w:type="dxa"/>
            <w:noWrap/>
          </w:tcPr>
          <w:p w14:paraId="4F8977B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B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B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B3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B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B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B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15" w:type="dxa"/>
            <w:noWrap/>
          </w:tcPr>
          <w:p w14:paraId="4F8977B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B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B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0" w:type="dxa"/>
            <w:noWrap/>
          </w:tcPr>
          <w:p w14:paraId="4F8977B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BB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7/Moderate</w:t>
            </w:r>
          </w:p>
        </w:tc>
      </w:tr>
      <w:tr w:rsidR="00B66B95" w14:paraId="4F8977CA" w14:textId="77777777">
        <w:trPr>
          <w:trHeight w:val="310"/>
        </w:trPr>
        <w:tc>
          <w:tcPr>
            <w:tcW w:w="1871" w:type="dxa"/>
          </w:tcPr>
          <w:p w14:paraId="4F8977BD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Menta,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06), Brazil</w:t>
            </w:r>
          </w:p>
        </w:tc>
        <w:tc>
          <w:tcPr>
            <w:tcW w:w="641" w:type="dxa"/>
            <w:noWrap/>
          </w:tcPr>
          <w:p w14:paraId="4F8977B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B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C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C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C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C3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C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15" w:type="dxa"/>
            <w:noWrap/>
          </w:tcPr>
          <w:p w14:paraId="4F8977C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9" w:type="dxa"/>
            <w:noWrap/>
          </w:tcPr>
          <w:p w14:paraId="4F8977C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C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C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C9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5/Moderate</w:t>
            </w:r>
          </w:p>
        </w:tc>
      </w:tr>
      <w:tr w:rsidR="00B66B95" w14:paraId="4F8977D8" w14:textId="77777777">
        <w:trPr>
          <w:trHeight w:val="310"/>
        </w:trPr>
        <w:tc>
          <w:tcPr>
            <w:tcW w:w="1871" w:type="dxa"/>
          </w:tcPr>
          <w:p w14:paraId="4F8977CB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Helen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19), Switzerland</w:t>
            </w:r>
          </w:p>
        </w:tc>
        <w:tc>
          <w:tcPr>
            <w:tcW w:w="641" w:type="dxa"/>
            <w:noWrap/>
          </w:tcPr>
          <w:p w14:paraId="4F8977C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C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C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C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D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D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D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15" w:type="dxa"/>
            <w:noWrap/>
          </w:tcPr>
          <w:p w14:paraId="4F8977D3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D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D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D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D7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6/Moderate</w:t>
            </w:r>
          </w:p>
        </w:tc>
      </w:tr>
      <w:tr w:rsidR="00B66B95" w14:paraId="4F8977E6" w14:textId="77777777">
        <w:trPr>
          <w:trHeight w:val="300"/>
        </w:trPr>
        <w:tc>
          <w:tcPr>
            <w:tcW w:w="1871" w:type="dxa"/>
          </w:tcPr>
          <w:p w14:paraId="4F8977D9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Ara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1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11), Iran</w:t>
            </w:r>
          </w:p>
        </w:tc>
        <w:tc>
          <w:tcPr>
            <w:tcW w:w="641" w:type="dxa"/>
            <w:noWrap/>
          </w:tcPr>
          <w:p w14:paraId="4F8977D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D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D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D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D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D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E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15" w:type="dxa"/>
            <w:noWrap/>
          </w:tcPr>
          <w:p w14:paraId="4F8977E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E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E3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E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E5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6/Moderate</w:t>
            </w:r>
          </w:p>
        </w:tc>
      </w:tr>
      <w:tr w:rsidR="00B66B95" w14:paraId="4F8977F4" w14:textId="77777777">
        <w:trPr>
          <w:trHeight w:val="310"/>
        </w:trPr>
        <w:tc>
          <w:tcPr>
            <w:tcW w:w="1871" w:type="dxa"/>
          </w:tcPr>
          <w:p w14:paraId="4F8977E7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Czyrnyj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20), Canada</w:t>
            </w:r>
          </w:p>
        </w:tc>
        <w:tc>
          <w:tcPr>
            <w:tcW w:w="641" w:type="dxa"/>
            <w:noWrap/>
          </w:tcPr>
          <w:p w14:paraId="4F8977E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E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E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E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E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E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E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15" w:type="dxa"/>
            <w:noWrap/>
          </w:tcPr>
          <w:p w14:paraId="4F8977E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9" w:type="dxa"/>
            <w:noWrap/>
          </w:tcPr>
          <w:p w14:paraId="4F8977F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F1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7F2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7F3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5/Moderate</w:t>
            </w:r>
          </w:p>
        </w:tc>
      </w:tr>
      <w:tr w:rsidR="00B66B95" w14:paraId="4F897802" w14:textId="77777777">
        <w:trPr>
          <w:trHeight w:val="310"/>
        </w:trPr>
        <w:tc>
          <w:tcPr>
            <w:tcW w:w="1871" w:type="dxa"/>
          </w:tcPr>
          <w:p w14:paraId="4F8977F5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Kelly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07), Australia</w:t>
            </w:r>
          </w:p>
        </w:tc>
        <w:tc>
          <w:tcPr>
            <w:tcW w:w="641" w:type="dxa"/>
            <w:noWrap/>
          </w:tcPr>
          <w:p w14:paraId="4F8977F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noWrap/>
          </w:tcPr>
          <w:p w14:paraId="4F8977F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noWrap/>
          </w:tcPr>
          <w:p w14:paraId="4F8977F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noWrap/>
          </w:tcPr>
          <w:p w14:paraId="4F8977F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noWrap/>
          </w:tcPr>
          <w:p w14:paraId="4F8977F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noWrap/>
          </w:tcPr>
          <w:p w14:paraId="4F8977F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noWrap/>
          </w:tcPr>
          <w:p w14:paraId="4F8977F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15" w:type="dxa"/>
            <w:noWrap/>
          </w:tcPr>
          <w:p w14:paraId="4F8977F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noWrap/>
          </w:tcPr>
          <w:p w14:paraId="4F8977F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noWrap/>
          </w:tcPr>
          <w:p w14:paraId="4F8977FF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930" w:type="dxa"/>
            <w:noWrap/>
          </w:tcPr>
          <w:p w14:paraId="4F897800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noWrap/>
          </w:tcPr>
          <w:p w14:paraId="4F897801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7/Moderate</w:t>
            </w:r>
          </w:p>
        </w:tc>
      </w:tr>
      <w:tr w:rsidR="00B66B95" w14:paraId="4F897810" w14:textId="77777777">
        <w:trPr>
          <w:trHeight w:val="325"/>
        </w:trPr>
        <w:tc>
          <w:tcPr>
            <w:tcW w:w="1871" w:type="dxa"/>
            <w:tcBorders>
              <w:bottom w:val="single" w:sz="4" w:space="0" w:color="000000"/>
            </w:tcBorders>
          </w:tcPr>
          <w:p w14:paraId="4F897803" w14:textId="77777777" w:rsidR="00B66B95" w:rsidRDefault="008401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>Márci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vertAlign w:val="superscript"/>
                <w:lang w:eastAsia="en-US"/>
              </w:rPr>
              <w:t>2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:lang w:eastAsia="en-US"/>
              </w:rPr>
              <w:t xml:space="preserve"> (2022), Brazil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noWrap/>
          </w:tcPr>
          <w:p w14:paraId="4F897804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noWrap/>
          </w:tcPr>
          <w:p w14:paraId="4F897805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noWrap/>
          </w:tcPr>
          <w:p w14:paraId="4F897806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noWrap/>
          </w:tcPr>
          <w:p w14:paraId="4F897807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noWrap/>
          </w:tcPr>
          <w:p w14:paraId="4F897808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noWrap/>
          </w:tcPr>
          <w:p w14:paraId="4F897809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noWrap/>
          </w:tcPr>
          <w:p w14:paraId="4F89780A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noWrap/>
          </w:tcPr>
          <w:p w14:paraId="4F89780B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noWrap/>
          </w:tcPr>
          <w:p w14:paraId="4F89780C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noWrap/>
          </w:tcPr>
          <w:p w14:paraId="4F89780D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noWrap/>
          </w:tcPr>
          <w:p w14:paraId="4F89780E" w14:textId="77777777" w:rsidR="00B66B95" w:rsidRDefault="008401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×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</w:tcPr>
          <w:p w14:paraId="4F89780F" w14:textId="77777777" w:rsidR="00B66B95" w:rsidRDefault="008401FF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eastAsia="en-US"/>
              </w:rPr>
              <w:t>8/High</w:t>
            </w:r>
          </w:p>
        </w:tc>
      </w:tr>
    </w:tbl>
    <w:p w14:paraId="4F897811" w14:textId="77D0103D" w:rsidR="00B66B95" w:rsidRDefault="008401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hodological Quality Assessed on AHRQ.</w:t>
      </w:r>
    </w:p>
    <w:p w14:paraId="4F897812" w14:textId="77777777" w:rsidR="00B66B95" w:rsidRDefault="00B66B95">
      <w:pPr>
        <w:rPr>
          <w:rFonts w:ascii="Times New Roman" w:hAnsi="Times New Roman" w:cs="Times New Roman"/>
          <w:sz w:val="22"/>
        </w:rPr>
      </w:pPr>
    </w:p>
    <w:p w14:paraId="4F897813" w14:textId="77777777" w:rsidR="00B66B95" w:rsidRDefault="00B66B95">
      <w:pPr>
        <w:rPr>
          <w:rFonts w:ascii="Times New Roman" w:hAnsi="Times New Roman" w:cs="Times New Roman"/>
        </w:rPr>
      </w:pPr>
    </w:p>
    <w:p w14:paraId="4F897814" w14:textId="77777777" w:rsidR="00B66B95" w:rsidRDefault="00B66B95">
      <w:pPr>
        <w:rPr>
          <w:rFonts w:ascii="Times New Roman" w:hAnsi="Times New Roman" w:cs="Times New Roman"/>
        </w:rPr>
      </w:pPr>
    </w:p>
    <w:p w14:paraId="4F897815" w14:textId="77777777" w:rsidR="00B66B95" w:rsidRDefault="00B66B95">
      <w:pPr>
        <w:rPr>
          <w:rFonts w:ascii="Times New Roman" w:hAnsi="Times New Roman" w:cs="Times New Roman"/>
        </w:rPr>
      </w:pPr>
    </w:p>
    <w:p w14:paraId="4F897816" w14:textId="77777777" w:rsidR="00B66B95" w:rsidRDefault="00B66B95">
      <w:pPr>
        <w:rPr>
          <w:rFonts w:ascii="Times New Roman" w:hAnsi="Times New Roman" w:cs="Times New Roman"/>
        </w:rPr>
      </w:pPr>
    </w:p>
    <w:p w14:paraId="4F897817" w14:textId="77777777" w:rsidR="00B66B95" w:rsidRDefault="00B66B95">
      <w:pPr>
        <w:rPr>
          <w:rFonts w:ascii="Times New Roman" w:hAnsi="Times New Roman" w:cs="Times New Roman"/>
        </w:rPr>
      </w:pPr>
    </w:p>
    <w:p w14:paraId="4F897818" w14:textId="77777777" w:rsidR="00B66B95" w:rsidRDefault="00B66B95">
      <w:pPr>
        <w:rPr>
          <w:rFonts w:ascii="Times New Roman" w:hAnsi="Times New Roman" w:cs="Times New Roman"/>
        </w:rPr>
      </w:pPr>
    </w:p>
    <w:p w14:paraId="4F897819" w14:textId="77777777" w:rsidR="00B66B95" w:rsidRDefault="00B66B95">
      <w:pPr>
        <w:rPr>
          <w:rFonts w:ascii="Times New Roman" w:hAnsi="Times New Roman" w:cs="Times New Roman"/>
        </w:rPr>
      </w:pPr>
    </w:p>
    <w:p w14:paraId="4F89781A" w14:textId="77777777" w:rsidR="00B66B95" w:rsidRDefault="00B66B95">
      <w:pPr>
        <w:rPr>
          <w:rFonts w:ascii="Times New Roman" w:hAnsi="Times New Roman" w:cs="Times New Roman"/>
        </w:rPr>
      </w:pPr>
    </w:p>
    <w:p w14:paraId="4F89781B" w14:textId="77777777" w:rsidR="00B66B95" w:rsidRDefault="00B66B95">
      <w:pPr>
        <w:rPr>
          <w:rFonts w:ascii="Times New Roman" w:hAnsi="Times New Roman" w:cs="Times New Roman"/>
        </w:rPr>
      </w:pPr>
    </w:p>
    <w:p w14:paraId="4F89781C" w14:textId="77777777" w:rsidR="00B66B95" w:rsidRDefault="00B66B95">
      <w:pPr>
        <w:rPr>
          <w:rFonts w:ascii="Times New Roman" w:hAnsi="Times New Roman" w:cs="Times New Roman"/>
        </w:rPr>
      </w:pPr>
    </w:p>
    <w:p w14:paraId="4F89781D" w14:textId="77777777" w:rsidR="00B66B95" w:rsidRDefault="00B66B95">
      <w:pPr>
        <w:rPr>
          <w:rFonts w:ascii="Times New Roman" w:hAnsi="Times New Roman" w:cs="Times New Roman"/>
        </w:rPr>
      </w:pPr>
    </w:p>
    <w:p w14:paraId="4F89781E" w14:textId="77777777" w:rsidR="00B66B95" w:rsidRDefault="00B66B95">
      <w:pPr>
        <w:rPr>
          <w:rFonts w:ascii="Times New Roman" w:hAnsi="Times New Roman" w:cs="Times New Roman"/>
        </w:rPr>
      </w:pPr>
    </w:p>
    <w:p w14:paraId="4F89781F" w14:textId="77777777" w:rsidR="00B66B95" w:rsidRDefault="00B66B95">
      <w:pPr>
        <w:rPr>
          <w:rFonts w:ascii="Times New Roman" w:hAnsi="Times New Roman" w:cs="Times New Roman"/>
        </w:rPr>
      </w:pPr>
    </w:p>
    <w:p w14:paraId="4F897820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1. Define the source of information.</w:t>
      </w:r>
    </w:p>
    <w:p w14:paraId="4F897821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2. List inclusion and exclusion criteria for exposed and unexposed subjects (cases and controls) or refer to previous publications.</w:t>
      </w:r>
    </w:p>
    <w:p w14:paraId="4F897822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3. Indicate time </w:t>
      </w:r>
      <w:r>
        <w:rPr>
          <w:rFonts w:ascii="Times New Roman" w:hAnsi="Times New Roman" w:cs="Times New Roman"/>
          <w:sz w:val="24"/>
          <w:szCs w:val="24"/>
        </w:rPr>
        <w:t>period used for identifying women.</w:t>
      </w:r>
    </w:p>
    <w:p w14:paraId="4F897823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4. Indicate whether or not subjects were consecutive if not population-based.</w:t>
      </w:r>
    </w:p>
    <w:p w14:paraId="4F897824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5. Indicate if evaluators of subjective components of study were masked to other aspects of the status of the participants.</w:t>
      </w:r>
    </w:p>
    <w:p w14:paraId="4F897825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6. Describe any </w:t>
      </w:r>
      <w:r>
        <w:rPr>
          <w:rFonts w:ascii="Times New Roman" w:hAnsi="Times New Roman" w:cs="Times New Roman"/>
          <w:sz w:val="24"/>
          <w:szCs w:val="24"/>
        </w:rPr>
        <w:t>assessments undertaken for quality assurance purposes.</w:t>
      </w:r>
    </w:p>
    <w:p w14:paraId="4F897826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7. Explain any women exclusions from analysis.</w:t>
      </w:r>
    </w:p>
    <w:p w14:paraId="4F897827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8. Describe how confounding was assessed and/or controlled.</w:t>
      </w:r>
    </w:p>
    <w:p w14:paraId="4F897828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9. If applicable, explain how missing data were handled in the analysis.</w:t>
      </w:r>
    </w:p>
    <w:p w14:paraId="4F897829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10. Summarize wom</w:t>
      </w:r>
      <w:r>
        <w:rPr>
          <w:rFonts w:ascii="Times New Roman" w:hAnsi="Times New Roman" w:cs="Times New Roman"/>
          <w:sz w:val="24"/>
          <w:szCs w:val="24"/>
        </w:rPr>
        <w:t>en response rates and completeness of data collection.</w:t>
      </w:r>
    </w:p>
    <w:p w14:paraId="4F89782A" w14:textId="77777777" w:rsidR="00B66B95" w:rsidRDefault="00840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11. Clarify what follow-up, if any, was expected and the percentage of women for which incomplete data or follow-up was obtained.</w:t>
      </w:r>
    </w:p>
    <w:sectPr w:rsidR="00B66B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C6AEC" w14:textId="77777777" w:rsidR="008401FF" w:rsidRDefault="008401FF" w:rsidP="008401FF">
      <w:r>
        <w:separator/>
      </w:r>
    </w:p>
  </w:endnote>
  <w:endnote w:type="continuationSeparator" w:id="0">
    <w:p w14:paraId="5A3FB6B7" w14:textId="77777777" w:rsidR="008401FF" w:rsidRDefault="008401FF" w:rsidP="0084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68C94" w14:textId="77777777" w:rsidR="008401FF" w:rsidRDefault="008401FF" w:rsidP="008401FF">
      <w:r>
        <w:separator/>
      </w:r>
    </w:p>
  </w:footnote>
  <w:footnote w:type="continuationSeparator" w:id="0">
    <w:p w14:paraId="3A58AFD2" w14:textId="77777777" w:rsidR="008401FF" w:rsidRDefault="008401FF" w:rsidP="0084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MzYzMjUwNjYwtTRV0lEKTi0uzszPAykwrAUALzGGEywAAAA="/>
    <w:docVar w:name="commondata" w:val="eyJoZGlkIjoiMDRhYmMwNGY1M2IzZTI5MGVjYmQ4YWE3NDhiNzkwYjAifQ=="/>
  </w:docVars>
  <w:rsids>
    <w:rsidRoot w:val="00B63AC4"/>
    <w:rsid w:val="000D3858"/>
    <w:rsid w:val="00142441"/>
    <w:rsid w:val="00226A9B"/>
    <w:rsid w:val="008401FF"/>
    <w:rsid w:val="00840747"/>
    <w:rsid w:val="00897C79"/>
    <w:rsid w:val="008C136F"/>
    <w:rsid w:val="008E47F1"/>
    <w:rsid w:val="009050D2"/>
    <w:rsid w:val="00A06F0B"/>
    <w:rsid w:val="00AE5798"/>
    <w:rsid w:val="00B51712"/>
    <w:rsid w:val="00B63AC4"/>
    <w:rsid w:val="00B66B95"/>
    <w:rsid w:val="00CC21A9"/>
    <w:rsid w:val="00D35224"/>
    <w:rsid w:val="00E75925"/>
    <w:rsid w:val="329D7116"/>
    <w:rsid w:val="7772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97769"/>
  <w15:docId w15:val="{6D56A4F0-D9D5-4114-8520-5035227C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志远</dc:creator>
  <cp:lastModifiedBy>黄 路</cp:lastModifiedBy>
  <cp:revision>15</cp:revision>
  <dcterms:created xsi:type="dcterms:W3CDTF">2023-04-27T10:07:00Z</dcterms:created>
  <dcterms:modified xsi:type="dcterms:W3CDTF">2023-07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2BC933D20E84A3E91B4819AE0BDB7B5_12</vt:lpwstr>
  </property>
</Properties>
</file>